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2210B" w14:textId="47D66B47" w:rsidR="008924B4" w:rsidRDefault="008924B4" w:rsidP="008924B4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ppendix 6</w:t>
      </w:r>
      <w:r w:rsidRPr="00BD05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BD05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D0575">
        <w:rPr>
          <w:rFonts w:ascii="Times New Roman" w:hAnsi="Times New Roman" w:cs="Times New Roman"/>
          <w:sz w:val="24"/>
          <w:szCs w:val="24"/>
          <w:lang w:val="en-US"/>
        </w:rPr>
        <w:t>Maximum Likelihood phylogeny reconstruction</w:t>
      </w:r>
      <w:r w:rsidR="001B63F7">
        <w:rPr>
          <w:rFonts w:ascii="Times New Roman" w:hAnsi="Times New Roman" w:cs="Times New Roman"/>
          <w:sz w:val="24"/>
          <w:szCs w:val="24"/>
          <w:lang w:val="en-US"/>
        </w:rPr>
        <w:t xml:space="preserve"> using RAxML (see Material and Methods) based on the </w:t>
      </w:r>
      <w:r w:rsidR="001B63F7" w:rsidRPr="00372E6B">
        <w:rPr>
          <w:rFonts w:ascii="Times New Roman" w:hAnsi="Times New Roman"/>
          <w:sz w:val="24"/>
          <w:szCs w:val="24"/>
          <w:lang w:val="en-US"/>
        </w:rPr>
        <w:t>SSU rDNA</w:t>
      </w:r>
      <w:r w:rsidRPr="00BD057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B63F7">
        <w:rPr>
          <w:rFonts w:ascii="Times New Roman" w:hAnsi="Times New Roman" w:cs="Times New Roman"/>
          <w:sz w:val="24"/>
          <w:szCs w:val="24"/>
          <w:lang w:val="en-US"/>
        </w:rPr>
        <w:t xml:space="preserve"> Bootstrap values are provided at the respective nodes.</w:t>
      </w:r>
    </w:p>
    <w:p w14:paraId="1D8A769E" w14:textId="77777777" w:rsidR="008924B4" w:rsidRDefault="008924B4" w:rsidP="008924B4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63F55A25" w14:textId="77777777" w:rsidR="008924B4" w:rsidRDefault="008924B4" w:rsidP="008924B4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 wp14:anchorId="66387FC8" wp14:editId="208AFDE4">
            <wp:extent cx="5682394" cy="467106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157" cy="469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9039F9" w14:textId="77777777" w:rsidR="008924B4" w:rsidRDefault="008924B4" w:rsidP="008924B4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760CDAF2" w14:textId="77777777" w:rsidR="004D429A" w:rsidRDefault="004D429A"/>
    <w:sectPr w:rsidR="004D42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4B4"/>
    <w:rsid w:val="001B63F7"/>
    <w:rsid w:val="004D429A"/>
    <w:rsid w:val="0089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D6457"/>
  <w15:chartTrackingRefBased/>
  <w15:docId w15:val="{1FF672E3-0DA7-41FB-8395-EA045767D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Majewski</dc:creator>
  <cp:keywords/>
  <dc:description/>
  <cp:lastModifiedBy>Tomasz Mamos</cp:lastModifiedBy>
  <cp:revision>2</cp:revision>
  <dcterms:created xsi:type="dcterms:W3CDTF">2021-05-28T08:09:00Z</dcterms:created>
  <dcterms:modified xsi:type="dcterms:W3CDTF">2021-06-11T06:58:00Z</dcterms:modified>
</cp:coreProperties>
</file>